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05797CE" w14:textId="08323829" w:rsidR="004E0EEF" w:rsidRDefault="00363495" w:rsidP="004E0EEF">
      <w:pPr>
        <w:jc w:val="center"/>
        <w:rPr>
          <w:i/>
        </w:rPr>
      </w:pPr>
      <w:r>
        <w:rPr>
          <w:noProof/>
          <w:lang w:eastAsia="en-AU"/>
        </w:rPr>
        <w:drawing>
          <wp:inline distT="0" distB="0" distL="0" distR="0" wp14:anchorId="09A12E47" wp14:editId="412B76ED">
            <wp:extent cx="8863330" cy="4825591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romoter Figure.tif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877"/>
                    <a:stretch/>
                  </pic:blipFill>
                  <pic:spPr bwMode="auto">
                    <a:xfrm>
                      <a:off x="0" y="0"/>
                      <a:ext cx="8863330" cy="482559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B3B5356" w14:textId="12DF8C5B" w:rsidR="0038035C" w:rsidRPr="00B8131D" w:rsidRDefault="00E0444F" w:rsidP="00515CE2">
      <w:pPr>
        <w:jc w:val="both"/>
      </w:pPr>
      <w:r>
        <w:rPr>
          <w:b/>
        </w:rPr>
        <w:t xml:space="preserve">S2 Fig </w:t>
      </w:r>
      <w:r w:rsidRPr="00DB14D8">
        <w:rPr>
          <w:b/>
        </w:rPr>
        <w:t xml:space="preserve">Annotation of cis-acting elements within the 1kb promoter regions of the </w:t>
      </w:r>
      <w:r w:rsidRPr="00DD4DC1">
        <w:rPr>
          <w:b/>
          <w:i/>
        </w:rPr>
        <w:t>TaNAAT1</w:t>
      </w:r>
      <w:r w:rsidRPr="00DD4DC1">
        <w:rPr>
          <w:b/>
        </w:rPr>
        <w:t xml:space="preserve">, </w:t>
      </w:r>
      <w:r w:rsidRPr="00DD4DC1">
        <w:rPr>
          <w:b/>
          <w:i/>
        </w:rPr>
        <w:t>TaNAAT2</w:t>
      </w:r>
      <w:r w:rsidRPr="00DD4DC1">
        <w:rPr>
          <w:b/>
        </w:rPr>
        <w:t xml:space="preserve"> and </w:t>
      </w:r>
      <w:r w:rsidRPr="00DD4DC1">
        <w:rPr>
          <w:b/>
          <w:i/>
        </w:rPr>
        <w:t>TaDMAS1</w:t>
      </w:r>
      <w:r w:rsidRPr="00DD4DC1">
        <w:rPr>
          <w:b/>
        </w:rPr>
        <w:t xml:space="preserve"> genes. </w:t>
      </w:r>
      <w:r w:rsidRPr="00DD4DC1">
        <w:t xml:space="preserve">Bold numbers </w:t>
      </w:r>
      <w:r>
        <w:t>indicate upstream positions of the TATA-box and the IDE1 and IDE2-like elements</w:t>
      </w:r>
      <w:r w:rsidRPr="00DD4DC1">
        <w:t>.</w:t>
      </w:r>
      <w:r>
        <w:t xml:space="preserve"> Positions</w:t>
      </w:r>
      <w:r w:rsidRPr="00EE570A">
        <w:t xml:space="preserve"> of the TaNAAT2</w:t>
      </w:r>
      <w:r>
        <w:t xml:space="preserve">-A and TaNAAT2-D </w:t>
      </w:r>
      <w:r w:rsidRPr="00EE570A">
        <w:t xml:space="preserve">TATA-box </w:t>
      </w:r>
      <w:r>
        <w:t>were</w:t>
      </w:r>
      <w:r w:rsidRPr="00EE570A">
        <w:t xml:space="preserve"> validated using a wheat EST (</w:t>
      </w:r>
      <w:proofErr w:type="spellStart"/>
      <w:r w:rsidRPr="00EE570A">
        <w:t>GenBank</w:t>
      </w:r>
      <w:proofErr w:type="spellEnd"/>
      <w:r w:rsidRPr="00EE570A">
        <w:t>: CA677231.1).</w:t>
      </w:r>
      <w:bookmarkStart w:id="0" w:name="_GoBack"/>
      <w:bookmarkEnd w:id="0"/>
    </w:p>
    <w:sectPr w:rsidR="0038035C" w:rsidRPr="00B8131D" w:rsidSect="00A4246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BF5391"/>
    <w:multiLevelType w:val="hybridMultilevel"/>
    <w:tmpl w:val="5F7CAB54"/>
    <w:lvl w:ilvl="0" w:tplc="9D1A7C3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0BE3"/>
    <w:rsid w:val="0000341D"/>
    <w:rsid w:val="000200B0"/>
    <w:rsid w:val="0005569B"/>
    <w:rsid w:val="000E3736"/>
    <w:rsid w:val="001006B0"/>
    <w:rsid w:val="00102A67"/>
    <w:rsid w:val="0010566B"/>
    <w:rsid w:val="0013163C"/>
    <w:rsid w:val="00152A5D"/>
    <w:rsid w:val="00184B0B"/>
    <w:rsid w:val="00197AEC"/>
    <w:rsid w:val="001A01B1"/>
    <w:rsid w:val="001A15E7"/>
    <w:rsid w:val="001A5328"/>
    <w:rsid w:val="001E0E0B"/>
    <w:rsid w:val="002352B1"/>
    <w:rsid w:val="002510E2"/>
    <w:rsid w:val="00330C7B"/>
    <w:rsid w:val="003467AE"/>
    <w:rsid w:val="00363495"/>
    <w:rsid w:val="0038035C"/>
    <w:rsid w:val="003A0251"/>
    <w:rsid w:val="00405728"/>
    <w:rsid w:val="0042271A"/>
    <w:rsid w:val="00442510"/>
    <w:rsid w:val="00442F28"/>
    <w:rsid w:val="00463ABA"/>
    <w:rsid w:val="00466B33"/>
    <w:rsid w:val="00477B78"/>
    <w:rsid w:val="0048402F"/>
    <w:rsid w:val="004E0EEF"/>
    <w:rsid w:val="0050314A"/>
    <w:rsid w:val="00513D79"/>
    <w:rsid w:val="00515CE2"/>
    <w:rsid w:val="00530306"/>
    <w:rsid w:val="0056330E"/>
    <w:rsid w:val="005A0DE0"/>
    <w:rsid w:val="00636942"/>
    <w:rsid w:val="006843C8"/>
    <w:rsid w:val="00690901"/>
    <w:rsid w:val="006D4B29"/>
    <w:rsid w:val="0076226F"/>
    <w:rsid w:val="007843B4"/>
    <w:rsid w:val="007A5B4B"/>
    <w:rsid w:val="007D2810"/>
    <w:rsid w:val="008038B9"/>
    <w:rsid w:val="008D383D"/>
    <w:rsid w:val="008D540F"/>
    <w:rsid w:val="008E7E48"/>
    <w:rsid w:val="00926C78"/>
    <w:rsid w:val="00957774"/>
    <w:rsid w:val="009A101E"/>
    <w:rsid w:val="009D6897"/>
    <w:rsid w:val="009F0727"/>
    <w:rsid w:val="00A126E2"/>
    <w:rsid w:val="00A17626"/>
    <w:rsid w:val="00A23EA3"/>
    <w:rsid w:val="00A4246B"/>
    <w:rsid w:val="00A621B6"/>
    <w:rsid w:val="00AB0BE3"/>
    <w:rsid w:val="00AD1EE5"/>
    <w:rsid w:val="00B20F18"/>
    <w:rsid w:val="00B34F4F"/>
    <w:rsid w:val="00B4248E"/>
    <w:rsid w:val="00B8131D"/>
    <w:rsid w:val="00BC622E"/>
    <w:rsid w:val="00BE2A69"/>
    <w:rsid w:val="00BE44F5"/>
    <w:rsid w:val="00BE76C2"/>
    <w:rsid w:val="00C0229C"/>
    <w:rsid w:val="00C629F2"/>
    <w:rsid w:val="00C75F23"/>
    <w:rsid w:val="00C9378C"/>
    <w:rsid w:val="00C97ED3"/>
    <w:rsid w:val="00CF6097"/>
    <w:rsid w:val="00D10AE3"/>
    <w:rsid w:val="00DD4DC1"/>
    <w:rsid w:val="00DE30B5"/>
    <w:rsid w:val="00DF3A34"/>
    <w:rsid w:val="00E02073"/>
    <w:rsid w:val="00E0444F"/>
    <w:rsid w:val="00E328EB"/>
    <w:rsid w:val="00E345E3"/>
    <w:rsid w:val="00E53E6C"/>
    <w:rsid w:val="00EC2D5B"/>
    <w:rsid w:val="00F15288"/>
    <w:rsid w:val="00F63B96"/>
    <w:rsid w:val="00F95BFC"/>
    <w:rsid w:val="00FA0967"/>
    <w:rsid w:val="00FA30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6DE1260"/>
  <w15:docId w15:val="{C40DA833-B12E-4429-8296-5AEFB51D6E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E76C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76C2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B20F1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AU"/>
    </w:rPr>
  </w:style>
  <w:style w:type="paragraph" w:styleId="ListParagraph">
    <w:name w:val="List Paragraph"/>
    <w:basedOn w:val="Normal"/>
    <w:uiPriority w:val="34"/>
    <w:qFormat/>
    <w:rsid w:val="001A01B1"/>
    <w:pPr>
      <w:ind w:left="720"/>
      <w:contextualSpacing/>
    </w:pPr>
  </w:style>
  <w:style w:type="paragraph" w:styleId="Caption">
    <w:name w:val="caption"/>
    <w:basedOn w:val="Normal"/>
    <w:rsid w:val="00A4246B"/>
    <w:pPr>
      <w:suppressLineNumbers/>
      <w:spacing w:before="120" w:after="120"/>
    </w:pPr>
    <w:rPr>
      <w:rFonts w:eastAsiaTheme="minorEastAsia"/>
      <w:i/>
      <w:iCs/>
      <w:lang w:eastAsia="en-AU"/>
    </w:rPr>
  </w:style>
  <w:style w:type="table" w:styleId="LightShading">
    <w:name w:val="Light Shading"/>
    <w:basedOn w:val="TableNormal"/>
    <w:uiPriority w:val="60"/>
    <w:rsid w:val="00FA307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BE44F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E44F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E44F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E44F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E44F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71655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21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875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000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27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816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ti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 Sixth Edition"/>
</file>

<file path=customXml/itemProps1.xml><?xml version="1.0" encoding="utf-8"?>
<ds:datastoreItem xmlns:ds="http://schemas.openxmlformats.org/officeDocument/2006/customXml" ds:itemID="{0EFD9D03-C332-4BE6-B719-E368E585DF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2</TotalTime>
  <Pages>1</Pages>
  <Words>47</Words>
  <Characters>27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elbourne</Company>
  <LinksUpToDate>false</LinksUpToDate>
  <CharactersWithSpaces>3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sse Taylor Beasley</dc:creator>
  <cp:lastModifiedBy>Jesse Taylor Beasley</cp:lastModifiedBy>
  <cp:revision>7</cp:revision>
  <dcterms:created xsi:type="dcterms:W3CDTF">2017-04-10T05:32:00Z</dcterms:created>
  <dcterms:modified xsi:type="dcterms:W3CDTF">2017-04-13T03:58:00Z</dcterms:modified>
</cp:coreProperties>
</file>